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25AD" w:rsidRPr="00C52EAA" w:rsidRDefault="004776A2" w:rsidP="00C52EAA">
      <w:pPr>
        <w:ind w:left="120" w:hangingChars="50" w:hanging="120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B94533">
        <w:rPr>
          <w:rFonts w:ascii="Times New Roman" w:hAnsi="Times New Roman" w:cs="Times New Roman"/>
          <w:b/>
          <w:sz w:val="24"/>
          <w:szCs w:val="24"/>
        </w:rPr>
        <w:t xml:space="preserve">S1 Table </w:t>
      </w:r>
      <w:r w:rsidR="00AD749D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ED38B0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B9453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C52EAA">
        <w:rPr>
          <w:rFonts w:ascii="Times New Roman" w:hAnsi="Times New Roman" w:cs="Times New Roman" w:hint="eastAsia"/>
          <w:b/>
          <w:sz w:val="24"/>
          <w:szCs w:val="24"/>
        </w:rPr>
        <w:t>Above-ground net primary productivity (ANPP g m</w:t>
      </w:r>
      <w:r w:rsidR="00C52EAA" w:rsidRPr="00C52EAA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-2</w:t>
      </w:r>
      <w:r w:rsidR="00C52EAA">
        <w:rPr>
          <w:rFonts w:ascii="Times New Roman" w:hAnsi="Times New Roman" w:cs="Times New Roman" w:hint="eastAsia"/>
          <w:b/>
          <w:sz w:val="24"/>
          <w:szCs w:val="24"/>
        </w:rPr>
        <w:t xml:space="preserve"> yr</w:t>
      </w:r>
      <w:r w:rsidR="00C52EAA" w:rsidRPr="00C52EAA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-1</w:t>
      </w:r>
      <w:r w:rsidR="00C52EAA">
        <w:rPr>
          <w:rFonts w:ascii="Times New Roman" w:hAnsi="Times New Roman" w:cs="Times New Roman" w:hint="eastAsia"/>
          <w:b/>
          <w:sz w:val="24"/>
          <w:szCs w:val="24"/>
        </w:rPr>
        <w:t xml:space="preserve">) and root </w:t>
      </w:r>
      <w:r w:rsidR="00C52EAA" w:rsidRPr="00E22F6D">
        <w:rPr>
          <w:rFonts w:ascii="Times New Roman" w:hAnsi="Times New Roman" w:cs="Times New Roman" w:hint="eastAsia"/>
          <w:b/>
          <w:sz w:val="24"/>
          <w:szCs w:val="24"/>
        </w:rPr>
        <w:t>turnover rates</w:t>
      </w:r>
      <w:r w:rsidR="00336F7F">
        <w:rPr>
          <w:rFonts w:ascii="Times New Roman" w:hAnsi="Times New Roman" w:cs="Times New Roman" w:hint="eastAsia"/>
          <w:b/>
          <w:sz w:val="24"/>
          <w:szCs w:val="24"/>
        </w:rPr>
        <w:t xml:space="preserve"> (yr</w:t>
      </w:r>
      <w:r w:rsidR="00336F7F" w:rsidRPr="00336F7F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-1</w:t>
      </w:r>
      <w:r w:rsidR="00336F7F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="006F5844">
        <w:rPr>
          <w:rFonts w:ascii="Times New Roman" w:hAnsi="Times New Roman" w:cs="Times New Roman" w:hint="eastAsia"/>
          <w:b/>
          <w:sz w:val="24"/>
          <w:szCs w:val="24"/>
        </w:rPr>
        <w:t xml:space="preserve">, which were </w:t>
      </w:r>
      <w:r w:rsidR="00C52EAA">
        <w:rPr>
          <w:rFonts w:ascii="Times New Roman" w:hAnsi="Times New Roman" w:cs="Times New Roman" w:hint="eastAsia"/>
          <w:b/>
          <w:bCs/>
          <w:sz w:val="24"/>
          <w:szCs w:val="24"/>
        </w:rPr>
        <w:t>calculat</w:t>
      </w:r>
      <w:r w:rsidR="00C52EAA" w:rsidRPr="00E22F6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ed </w:t>
      </w:r>
      <w:r w:rsidR="00C52EAA" w:rsidRPr="00E22F6D">
        <w:rPr>
          <w:rFonts w:ascii="Times New Roman" w:hAnsi="Times New Roman" w:cs="Times New Roman" w:hint="eastAsia"/>
          <w:b/>
          <w:sz w:val="24"/>
          <w:szCs w:val="24"/>
        </w:rPr>
        <w:t>by Gill</w:t>
      </w:r>
      <w:r w:rsidR="00C52EAA" w:rsidRPr="00E22F6D">
        <w:rPr>
          <w:rFonts w:ascii="Times New Roman" w:hAnsi="Times New Roman" w:cs="Times New Roman"/>
          <w:b/>
          <w:sz w:val="24"/>
          <w:szCs w:val="24"/>
        </w:rPr>
        <w:t>’</w:t>
      </w:r>
      <w:r w:rsidR="00C52EAA" w:rsidRPr="00E22F6D">
        <w:rPr>
          <w:rFonts w:ascii="Times New Roman" w:hAnsi="Times New Roman" w:cs="Times New Roman" w:hint="eastAsia"/>
          <w:b/>
          <w:sz w:val="24"/>
          <w:szCs w:val="24"/>
        </w:rPr>
        <w:t xml:space="preserve">s algorithm </w:t>
      </w:r>
      <w:r w:rsidR="00C52EAA">
        <w:rPr>
          <w:rFonts w:ascii="Times New Roman" w:hAnsi="Times New Roman" w:cs="Times New Roman" w:hint="eastAsia"/>
          <w:b/>
          <w:sz w:val="24"/>
          <w:szCs w:val="24"/>
        </w:rPr>
        <w:t>for</w:t>
      </w:r>
      <w:r w:rsidR="00C52EAA" w:rsidRPr="00E22F6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C52EAA">
        <w:rPr>
          <w:rFonts w:ascii="Times New Roman" w:hAnsi="Times New Roman" w:cs="Times New Roman" w:hint="eastAsia"/>
          <w:b/>
          <w:sz w:val="24"/>
          <w:szCs w:val="24"/>
        </w:rPr>
        <w:t>alpine meadow</w:t>
      </w:r>
      <w:r w:rsidR="00C52EAA" w:rsidRPr="001D7DB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C52EA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(AM) under grazing (FG) </w:t>
      </w:r>
      <w:r w:rsidR="006F5844">
        <w:rPr>
          <w:rFonts w:ascii="Times New Roman" w:hAnsi="Times New Roman" w:cs="Times New Roman" w:hint="eastAsia"/>
          <w:b/>
          <w:bCs/>
          <w:sz w:val="24"/>
          <w:szCs w:val="24"/>
        </w:rPr>
        <w:t>and</w:t>
      </w:r>
      <w:r w:rsidR="00C52EA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grazing exclusion (GE)</w:t>
      </w:r>
      <w:r w:rsidR="006F5844">
        <w:rPr>
          <w:rFonts w:ascii="Times New Roman" w:hAnsi="Times New Roman" w:cs="Times New Roman" w:hint="eastAsia"/>
          <w:b/>
          <w:bCs/>
          <w:sz w:val="24"/>
          <w:szCs w:val="24"/>
        </w:rPr>
        <w:t>, respectively</w:t>
      </w:r>
      <w:r w:rsidR="00C52EAA" w:rsidRPr="001D7DB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55"/>
        <w:gridCol w:w="1098"/>
        <w:gridCol w:w="1139"/>
        <w:gridCol w:w="1156"/>
        <w:gridCol w:w="1391"/>
        <w:gridCol w:w="1391"/>
        <w:gridCol w:w="1392"/>
      </w:tblGrid>
      <w:tr w:rsidR="0051796F" w:rsidRPr="002022FA" w:rsidTr="003962D3">
        <w:trPr>
          <w:trHeight w:val="270"/>
        </w:trPr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96F" w:rsidRPr="002022FA" w:rsidRDefault="0051796F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9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96F" w:rsidRPr="002022FA" w:rsidRDefault="0051796F" w:rsidP="00C52EA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NPP</w:t>
            </w:r>
          </w:p>
        </w:tc>
        <w:tc>
          <w:tcPr>
            <w:tcW w:w="24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96F" w:rsidRPr="002022FA" w:rsidRDefault="0051796F" w:rsidP="00C52EA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oot turnover</w:t>
            </w:r>
          </w:p>
        </w:tc>
      </w:tr>
      <w:tr w:rsidR="003962D3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3" w:rsidRPr="002022FA" w:rsidRDefault="003962D3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3" w:rsidRPr="002022FA" w:rsidRDefault="003962D3" w:rsidP="0093072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G + GE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3" w:rsidRPr="002022FA" w:rsidRDefault="003962D3" w:rsidP="0093072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G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3" w:rsidRPr="002022FA" w:rsidRDefault="003962D3" w:rsidP="0093072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3" w:rsidRPr="002022FA" w:rsidRDefault="003962D3" w:rsidP="0093072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G + GE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3" w:rsidRPr="002022FA" w:rsidRDefault="003962D3" w:rsidP="0093072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G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3" w:rsidRPr="002022FA" w:rsidRDefault="003962D3" w:rsidP="0093072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70.45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53.00 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70.45 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13407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9770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13407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40.35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40.33 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40.35 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6313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6299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6313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54.48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6.90 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54.48 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99036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321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99036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54.12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40.04 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54.12 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98712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60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98712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65.55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41.79 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65.55 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08997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7613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08997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53.00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61.96 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89.97 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97704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05768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30972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40.33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76.89 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06.79 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6299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19199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46109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6.90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45.16 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85.10 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321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9064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26586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40.04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53.86 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70.39 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604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98478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13353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41.79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87.13 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5.15 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7613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28415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2637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89.97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7.16 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77.34 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30972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344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1961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06.79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1.94 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59.49 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46109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875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03539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61.96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53.86 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58.74 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05768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98478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02866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76.89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55.14 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64.15 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19199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99626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07737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85.10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69.14 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46.41 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26586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12226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91771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70.39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62.43 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75.78 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13353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06187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18202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5.15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8.01 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55.78 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2637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4211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00205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45.16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76.78 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98.86 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90644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19098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38978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53.86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52.30 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03.84 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98478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97066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43456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87.13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81.90 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99.10 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28415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2371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429194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77.34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18.58 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98.07 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1961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56722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38261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59.49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31.29 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58.39 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03539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68163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92553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58.74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90.48 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91.43 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02866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31432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32289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7.16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52.06 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56.14 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3444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9685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0053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1.94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41.34 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81.77 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875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7206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23595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53.86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31.92 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09.88 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98478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6873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48892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64.15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1.03 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8.57 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07737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8929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6715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46.41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4.81 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7.23 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91771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1331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3505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75.78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42.86 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51.90 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18202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857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96714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55.78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5.56 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61.12 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00205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200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05004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98.86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54.68 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55.82 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38978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99216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00242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55.14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9.92 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46.34 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99626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692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91702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69.14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45.10 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59.64 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12226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90586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03672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62.43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06187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8.01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4211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76.78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19098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03.84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43456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52.30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97066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99.10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429194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98.07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38261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58.39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92553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81.90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2371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18.58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56722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31.29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68163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91.43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32289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90.48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31432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56.14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0053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81.77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23595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09.88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48892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52.06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9685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41.34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7206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31.92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6873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8.57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6715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7.23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3505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51.90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96714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61.12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05004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1.03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8929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4.81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1331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42.86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857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5.56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2004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55.82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00242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46.34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91702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59.64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03672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54.68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99216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9.92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6924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45.10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90586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an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65.963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58.344 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73.581 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309 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303 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316 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D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2.678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7.885 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5.663 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29 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25 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32 </w:t>
            </w:r>
          </w:p>
        </w:tc>
      </w:tr>
      <w:tr w:rsidR="001C20D4" w:rsidRPr="002022FA" w:rsidTr="003962D3">
        <w:trPr>
          <w:trHeight w:val="27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4.022 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4.854 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6.208 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06 </w:t>
            </w:r>
          </w:p>
        </w:tc>
      </w:tr>
    </w:tbl>
    <w:p w:rsidR="004776A2" w:rsidRDefault="004776A2" w:rsidP="001C20D4">
      <w:pPr>
        <w:jc w:val="left"/>
        <w:rPr>
          <w:rFonts w:ascii="Times New Roman" w:hAnsi="Times New Roman" w:cs="Times New Roman"/>
        </w:rPr>
      </w:pPr>
    </w:p>
    <w:p w:rsidR="004776A2" w:rsidRDefault="004776A2" w:rsidP="001C20D4">
      <w:pPr>
        <w:jc w:val="left"/>
        <w:rPr>
          <w:rFonts w:ascii="Times New Roman" w:hAnsi="Times New Roman" w:cs="Times New Roman"/>
        </w:rPr>
      </w:pPr>
    </w:p>
    <w:p w:rsidR="004776A2" w:rsidRDefault="004776A2" w:rsidP="001C20D4">
      <w:pPr>
        <w:jc w:val="left"/>
        <w:rPr>
          <w:rFonts w:ascii="Times New Roman" w:hAnsi="Times New Roman" w:cs="Times New Roman"/>
        </w:rPr>
      </w:pPr>
    </w:p>
    <w:p w:rsidR="004776A2" w:rsidRDefault="004776A2" w:rsidP="001C20D4">
      <w:pPr>
        <w:jc w:val="left"/>
        <w:rPr>
          <w:rFonts w:ascii="Times New Roman" w:hAnsi="Times New Roman" w:cs="Times New Roman"/>
        </w:rPr>
      </w:pPr>
    </w:p>
    <w:p w:rsidR="004776A2" w:rsidRDefault="004776A2" w:rsidP="001C20D4">
      <w:pPr>
        <w:jc w:val="left"/>
        <w:rPr>
          <w:rFonts w:ascii="Times New Roman" w:hAnsi="Times New Roman" w:cs="Times New Roman"/>
        </w:rPr>
      </w:pPr>
    </w:p>
    <w:p w:rsidR="004776A2" w:rsidRDefault="004776A2" w:rsidP="001C20D4">
      <w:pPr>
        <w:jc w:val="left"/>
        <w:rPr>
          <w:rFonts w:ascii="Times New Roman" w:hAnsi="Times New Roman" w:cs="Times New Roman"/>
        </w:rPr>
      </w:pPr>
    </w:p>
    <w:p w:rsidR="004776A2" w:rsidRDefault="004776A2" w:rsidP="001C20D4">
      <w:pPr>
        <w:jc w:val="left"/>
        <w:rPr>
          <w:rFonts w:ascii="Times New Roman" w:hAnsi="Times New Roman" w:cs="Times New Roman"/>
        </w:rPr>
      </w:pPr>
    </w:p>
    <w:p w:rsidR="004776A2" w:rsidRDefault="004776A2" w:rsidP="001C20D4">
      <w:pPr>
        <w:jc w:val="left"/>
        <w:rPr>
          <w:rFonts w:ascii="Times New Roman" w:hAnsi="Times New Roman" w:cs="Times New Roman"/>
        </w:rPr>
      </w:pPr>
    </w:p>
    <w:p w:rsidR="004776A2" w:rsidRDefault="004776A2" w:rsidP="001C20D4">
      <w:pPr>
        <w:jc w:val="left"/>
        <w:rPr>
          <w:rFonts w:ascii="Times New Roman" w:hAnsi="Times New Roman" w:cs="Times New Roman"/>
        </w:rPr>
      </w:pPr>
    </w:p>
    <w:p w:rsidR="00763EA6" w:rsidRDefault="00763EA6" w:rsidP="006F5844">
      <w:pPr>
        <w:ind w:left="120" w:hangingChars="50" w:hanging="120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63EA6" w:rsidRDefault="00763EA6" w:rsidP="006F5844">
      <w:pPr>
        <w:ind w:left="120" w:hangingChars="50" w:hanging="120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63EA6" w:rsidRDefault="00763EA6" w:rsidP="006F5844">
      <w:pPr>
        <w:ind w:left="120" w:hangingChars="50" w:hanging="120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6F5844" w:rsidRPr="00C52EAA" w:rsidRDefault="006F5844" w:rsidP="006F5844">
      <w:pPr>
        <w:ind w:left="120" w:hangingChars="50" w:hanging="12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B9453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1 Table </w:t>
      </w:r>
      <w:r w:rsidR="00AD749D">
        <w:rPr>
          <w:rFonts w:ascii="Times New Roman" w:hAnsi="Times New Roman" w:cs="Times New Roman" w:hint="eastAsia"/>
          <w:b/>
          <w:sz w:val="24"/>
          <w:szCs w:val="24"/>
        </w:rPr>
        <w:t>B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B9453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Above-ground net primary productivity (ANPP g m</w:t>
      </w:r>
      <w:r w:rsidRPr="00C52EAA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-2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yr</w:t>
      </w:r>
      <w:r w:rsidRPr="00C52EAA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) and root </w:t>
      </w:r>
      <w:r w:rsidRPr="00E22F6D">
        <w:rPr>
          <w:rFonts w:ascii="Times New Roman" w:hAnsi="Times New Roman" w:cs="Times New Roman" w:hint="eastAsia"/>
          <w:b/>
          <w:sz w:val="24"/>
          <w:szCs w:val="24"/>
        </w:rPr>
        <w:t>turnover rate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(yr</w:t>
      </w:r>
      <w:r w:rsidRPr="00336F7F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), which we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alculat</w:t>
      </w:r>
      <w:r w:rsidRPr="00E22F6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ed </w:t>
      </w:r>
      <w:r w:rsidRPr="00E22F6D">
        <w:rPr>
          <w:rFonts w:ascii="Times New Roman" w:hAnsi="Times New Roman" w:cs="Times New Roman" w:hint="eastAsia"/>
          <w:b/>
          <w:sz w:val="24"/>
          <w:szCs w:val="24"/>
        </w:rPr>
        <w:t>by Gill</w:t>
      </w:r>
      <w:r w:rsidRPr="00E22F6D">
        <w:rPr>
          <w:rFonts w:ascii="Times New Roman" w:hAnsi="Times New Roman" w:cs="Times New Roman"/>
          <w:b/>
          <w:sz w:val="24"/>
          <w:szCs w:val="24"/>
        </w:rPr>
        <w:t>’</w:t>
      </w:r>
      <w:r w:rsidRPr="00E22F6D">
        <w:rPr>
          <w:rFonts w:ascii="Times New Roman" w:hAnsi="Times New Roman" w:cs="Times New Roman" w:hint="eastAsia"/>
          <w:b/>
          <w:sz w:val="24"/>
          <w:szCs w:val="24"/>
        </w:rPr>
        <w:t xml:space="preserve">s algorithm </w:t>
      </w:r>
      <w:r>
        <w:rPr>
          <w:rFonts w:ascii="Times New Roman" w:hAnsi="Times New Roman" w:cs="Times New Roman" w:hint="eastAsia"/>
          <w:b/>
          <w:sz w:val="24"/>
          <w:szCs w:val="24"/>
        </w:rPr>
        <w:t>for</w:t>
      </w:r>
      <w:r w:rsidRPr="00E22F6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alpine steppe</w:t>
      </w:r>
      <w:r w:rsidRPr="001D7DB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(AS) under grazing (FG) and grazing exclusion (GE), respectively</w:t>
      </w:r>
      <w:r w:rsidRPr="001D7DB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39"/>
        <w:gridCol w:w="1343"/>
        <w:gridCol w:w="1075"/>
        <w:gridCol w:w="1075"/>
        <w:gridCol w:w="1364"/>
        <w:gridCol w:w="1364"/>
        <w:gridCol w:w="1362"/>
      </w:tblGrid>
      <w:tr w:rsidR="006F5844" w:rsidRPr="002022FA" w:rsidTr="00763EA6">
        <w:trPr>
          <w:trHeight w:val="270"/>
        </w:trPr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844" w:rsidRPr="002022FA" w:rsidRDefault="006F584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844" w:rsidRPr="002022FA" w:rsidRDefault="006F5844" w:rsidP="00C52EA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NPP</w:t>
            </w:r>
          </w:p>
        </w:tc>
        <w:tc>
          <w:tcPr>
            <w:tcW w:w="24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844" w:rsidRPr="002022FA" w:rsidRDefault="006F5844" w:rsidP="00C52EA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oot turnover</w:t>
            </w:r>
          </w:p>
        </w:tc>
      </w:tr>
      <w:tr w:rsidR="006F584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844" w:rsidRPr="002022FA" w:rsidRDefault="006F584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844" w:rsidRPr="002022FA" w:rsidRDefault="006F584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G + GE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844" w:rsidRPr="002022FA" w:rsidRDefault="006F584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G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844" w:rsidRPr="002022FA" w:rsidRDefault="006F584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844" w:rsidRPr="002022FA" w:rsidRDefault="006F5844" w:rsidP="005072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G + GE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844" w:rsidRPr="002022FA" w:rsidRDefault="006F5844" w:rsidP="005072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G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844" w:rsidRPr="002022FA" w:rsidRDefault="006F5844" w:rsidP="005072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3.77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8.67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3.77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1391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6805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1391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3.81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7.24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3.81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1431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552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1431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2.60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8.14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2.60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9344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4326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9344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40.75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9.75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40.75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6677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7773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6677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5.95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0.55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5.95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2357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7493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2357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8.67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2.11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6.34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6805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9901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3702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7.24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40.20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4.66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552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618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2198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8.14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6.68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1.86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4326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5016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967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9.75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9.28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6.14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7773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7356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2526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0.55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8.42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6.20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7493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6578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3584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6.34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47.55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4.14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3702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92793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1726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4.66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7.15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5.20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2198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3433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268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1.86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7.06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41.83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967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5354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7649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2.11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6.73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56.23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9901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5059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00609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40.20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40.16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3.13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618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6144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0815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6.68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9.48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7.12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5016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6532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4408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6.14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69.41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47.07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2526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12471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9236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6.20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87.92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45.06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3584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29132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90558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4.14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50.36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42.28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1726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9532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8048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9.28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59.16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48.58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7356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0324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93722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8.42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0.29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93.46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6578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7263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34118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47.55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5.27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66.25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92793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3741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09627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5.20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8.61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8.92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268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5747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5028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41.83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4.86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6.20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7649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337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458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56.23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5.69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7.18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00609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4123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5462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3.13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5.71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6.56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0815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3141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3908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7.12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6.75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6.57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4408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5073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3915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7.15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6.97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4.57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3433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5275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2111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7.06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3.82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8.30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5354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0442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4474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6.73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9.88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8.29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5059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7888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4459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40.16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50.01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2.86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6144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95011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957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9.48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6.14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0.15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6532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2526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7137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47.07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5.46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2.74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9236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2918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9462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69.41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3.25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43.98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12471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9927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9586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45.06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9.63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2.64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90558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6669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1372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42.28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6.33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44.58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8048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3699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90118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48.58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9.65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0.01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93722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7683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7011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87.92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43.51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3.48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29132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916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0132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50.36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1.23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4.78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9532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0105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2298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59.16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9.50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1.82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0324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755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0634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93.46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8.98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1.37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34118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5082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9235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66.25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4.12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2.64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09627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2704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1372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8.92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7.86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5.79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5028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5707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4209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0.29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2.85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3.45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7263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1567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1107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5.27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1.48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7.29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3741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0328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5559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8.61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9.35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6.93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5747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58417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5235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6.20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7.86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7.86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458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57078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6078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7.18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7.28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0.12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5462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56548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59104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6.56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9.83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5.81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3908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58845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3231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6.57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5.08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1.10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3915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3568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899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4.57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6.93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3.85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2111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5239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2463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4.86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3.93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6.21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337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2535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4587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5.69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4123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5.71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3141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6.75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5073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6.97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5275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8.30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4474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8.29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4459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2.86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957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3.82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0442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9.88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7888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50.01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95011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0.15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7137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2.74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9462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43.98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9586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6.14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2526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5.46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2918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3.25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9927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2.64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1372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44.58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90118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0.01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7011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9.63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6669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6.33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3699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9.65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7683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3.48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0132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43.51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916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4.78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2298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1.82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0634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1.37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9235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1.23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0105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9.50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755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8.98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5082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2.64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1372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5.79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4209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3.45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1107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4.12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2704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7.86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5707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2.85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1567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7.29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5559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6.93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5235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7.86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6078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0.12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59104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5.81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3231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1.48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0328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9.35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58417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7.86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57078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7.28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56548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9.83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58845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1.10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899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3.85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2463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6.21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4587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5.08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3568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6.93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5239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3.93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2535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an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8.294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6.426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0.163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275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274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277 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D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5.737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6.384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4.987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14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15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13 </w:t>
            </w:r>
          </w:p>
        </w:tc>
      </w:tr>
      <w:tr w:rsidR="001C20D4" w:rsidRPr="002022FA" w:rsidTr="00763EA6">
        <w:trPr>
          <w:trHeight w:val="270"/>
        </w:trPr>
        <w:tc>
          <w:tcPr>
            <w:tcW w:w="5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543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.272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.078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</w:tr>
    </w:tbl>
    <w:p w:rsidR="004776A2" w:rsidRDefault="004776A2" w:rsidP="001C20D4">
      <w:pPr>
        <w:jc w:val="left"/>
        <w:rPr>
          <w:rFonts w:ascii="Times New Roman" w:hAnsi="Times New Roman" w:cs="Times New Roman"/>
        </w:rPr>
      </w:pPr>
    </w:p>
    <w:p w:rsidR="004776A2" w:rsidRDefault="004776A2" w:rsidP="001C20D4">
      <w:pPr>
        <w:jc w:val="left"/>
        <w:rPr>
          <w:rFonts w:ascii="Times New Roman" w:hAnsi="Times New Roman" w:cs="Times New Roman"/>
        </w:rPr>
      </w:pPr>
    </w:p>
    <w:p w:rsidR="004776A2" w:rsidRDefault="004776A2" w:rsidP="001C20D4">
      <w:pPr>
        <w:jc w:val="left"/>
        <w:rPr>
          <w:rFonts w:ascii="Times New Roman" w:hAnsi="Times New Roman" w:cs="Times New Roman"/>
        </w:rPr>
      </w:pPr>
    </w:p>
    <w:p w:rsidR="004776A2" w:rsidRDefault="004776A2" w:rsidP="001C20D4">
      <w:pPr>
        <w:jc w:val="left"/>
        <w:rPr>
          <w:rFonts w:ascii="Times New Roman" w:hAnsi="Times New Roman" w:cs="Times New Roman"/>
        </w:rPr>
      </w:pPr>
    </w:p>
    <w:p w:rsidR="004776A2" w:rsidRDefault="004776A2" w:rsidP="001C20D4">
      <w:pPr>
        <w:jc w:val="left"/>
        <w:rPr>
          <w:rFonts w:ascii="Times New Roman" w:hAnsi="Times New Roman" w:cs="Times New Roman"/>
        </w:rPr>
      </w:pPr>
    </w:p>
    <w:p w:rsidR="004776A2" w:rsidRDefault="004776A2" w:rsidP="001C20D4">
      <w:pPr>
        <w:jc w:val="left"/>
        <w:rPr>
          <w:rFonts w:ascii="Times New Roman" w:hAnsi="Times New Roman" w:cs="Times New Roman"/>
        </w:rPr>
      </w:pPr>
    </w:p>
    <w:p w:rsidR="004776A2" w:rsidRDefault="004776A2" w:rsidP="001C20D4">
      <w:pPr>
        <w:jc w:val="left"/>
        <w:rPr>
          <w:rFonts w:ascii="Times New Roman" w:hAnsi="Times New Roman" w:cs="Times New Roman"/>
        </w:rPr>
      </w:pPr>
    </w:p>
    <w:p w:rsidR="004776A2" w:rsidRDefault="004776A2" w:rsidP="001C20D4">
      <w:pPr>
        <w:jc w:val="left"/>
        <w:rPr>
          <w:rFonts w:ascii="Times New Roman" w:hAnsi="Times New Roman" w:cs="Times New Roman"/>
        </w:rPr>
      </w:pPr>
    </w:p>
    <w:p w:rsidR="004776A2" w:rsidRDefault="004776A2" w:rsidP="001C20D4">
      <w:pPr>
        <w:jc w:val="left"/>
        <w:rPr>
          <w:rFonts w:ascii="Times New Roman" w:hAnsi="Times New Roman" w:cs="Times New Roman"/>
        </w:rPr>
      </w:pPr>
    </w:p>
    <w:p w:rsidR="004776A2" w:rsidRDefault="004776A2" w:rsidP="001C20D4">
      <w:pPr>
        <w:jc w:val="left"/>
        <w:rPr>
          <w:rFonts w:ascii="Times New Roman" w:hAnsi="Times New Roman" w:cs="Times New Roman"/>
        </w:rPr>
      </w:pPr>
    </w:p>
    <w:p w:rsidR="004776A2" w:rsidRDefault="004776A2" w:rsidP="001C20D4">
      <w:pPr>
        <w:jc w:val="left"/>
        <w:rPr>
          <w:rFonts w:ascii="Times New Roman" w:hAnsi="Times New Roman" w:cs="Times New Roman"/>
        </w:rPr>
      </w:pPr>
    </w:p>
    <w:p w:rsidR="004776A2" w:rsidRDefault="004776A2" w:rsidP="001C20D4">
      <w:pPr>
        <w:jc w:val="left"/>
        <w:rPr>
          <w:rFonts w:ascii="Times New Roman" w:hAnsi="Times New Roman" w:cs="Times New Roman"/>
        </w:rPr>
      </w:pPr>
    </w:p>
    <w:p w:rsidR="004776A2" w:rsidRDefault="004776A2" w:rsidP="001C20D4">
      <w:pPr>
        <w:jc w:val="left"/>
        <w:rPr>
          <w:rFonts w:ascii="Times New Roman" w:hAnsi="Times New Roman" w:cs="Times New Roman"/>
        </w:rPr>
      </w:pPr>
    </w:p>
    <w:p w:rsidR="004776A2" w:rsidRDefault="004776A2" w:rsidP="001C20D4">
      <w:pPr>
        <w:jc w:val="left"/>
        <w:rPr>
          <w:rFonts w:ascii="Times New Roman" w:hAnsi="Times New Roman" w:cs="Times New Roman"/>
        </w:rPr>
      </w:pPr>
    </w:p>
    <w:p w:rsidR="00B5274E" w:rsidRDefault="00B5274E" w:rsidP="001C20D4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6F5844" w:rsidRDefault="006F5844" w:rsidP="001C20D4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6F5844" w:rsidRDefault="006F5844" w:rsidP="001C20D4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6F5844" w:rsidRDefault="006F5844" w:rsidP="001C20D4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6F5844" w:rsidRPr="00C52EAA" w:rsidRDefault="006F5844" w:rsidP="006F5844">
      <w:pPr>
        <w:ind w:left="120" w:hangingChars="50" w:hanging="12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B94533">
        <w:rPr>
          <w:rFonts w:ascii="Times New Roman" w:hAnsi="Times New Roman" w:cs="Times New Roman"/>
          <w:b/>
          <w:sz w:val="24"/>
          <w:szCs w:val="24"/>
        </w:rPr>
        <w:t xml:space="preserve">S1 Table </w:t>
      </w:r>
      <w:r w:rsidR="00AD749D">
        <w:rPr>
          <w:rFonts w:ascii="Times New Roman" w:hAnsi="Times New Roman" w:cs="Times New Roman" w:hint="eastAsia"/>
          <w:b/>
          <w:sz w:val="24"/>
          <w:szCs w:val="24"/>
        </w:rPr>
        <w:t>C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B9453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Above-ground net primary productivity (ANPP g m</w:t>
      </w:r>
      <w:r w:rsidRPr="00C52EAA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-2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yr</w:t>
      </w:r>
      <w:r w:rsidRPr="00C52EAA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) and root </w:t>
      </w:r>
      <w:r w:rsidRPr="00E22F6D">
        <w:rPr>
          <w:rFonts w:ascii="Times New Roman" w:hAnsi="Times New Roman" w:cs="Times New Roman" w:hint="eastAsia"/>
          <w:b/>
          <w:sz w:val="24"/>
          <w:szCs w:val="24"/>
        </w:rPr>
        <w:t>turnover rate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(yr</w:t>
      </w:r>
      <w:r w:rsidRPr="00336F7F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), which we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alculat</w:t>
      </w:r>
      <w:r w:rsidRPr="00E22F6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ed </w:t>
      </w:r>
      <w:r w:rsidRPr="00E22F6D">
        <w:rPr>
          <w:rFonts w:ascii="Times New Roman" w:hAnsi="Times New Roman" w:cs="Times New Roman" w:hint="eastAsia"/>
          <w:b/>
          <w:sz w:val="24"/>
          <w:szCs w:val="24"/>
        </w:rPr>
        <w:t>by Gill</w:t>
      </w:r>
      <w:r w:rsidRPr="00E22F6D">
        <w:rPr>
          <w:rFonts w:ascii="Times New Roman" w:hAnsi="Times New Roman" w:cs="Times New Roman"/>
          <w:b/>
          <w:sz w:val="24"/>
          <w:szCs w:val="24"/>
        </w:rPr>
        <w:t>’</w:t>
      </w:r>
      <w:r w:rsidRPr="00E22F6D">
        <w:rPr>
          <w:rFonts w:ascii="Times New Roman" w:hAnsi="Times New Roman" w:cs="Times New Roman" w:hint="eastAsia"/>
          <w:b/>
          <w:sz w:val="24"/>
          <w:szCs w:val="24"/>
        </w:rPr>
        <w:t xml:space="preserve">s algorithm </w:t>
      </w:r>
      <w:r>
        <w:rPr>
          <w:rFonts w:ascii="Times New Roman" w:hAnsi="Times New Roman" w:cs="Times New Roman" w:hint="eastAsia"/>
          <w:b/>
          <w:sz w:val="24"/>
          <w:szCs w:val="24"/>
        </w:rPr>
        <w:t>for</w:t>
      </w:r>
      <w:r w:rsidRPr="00E22F6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alpine desert steppe</w:t>
      </w:r>
      <w:r w:rsidRPr="001D7DB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(ADS) under grazing (FG) and grazing exclusion (GE), respectively</w:t>
      </w:r>
      <w:r w:rsidRPr="001D7DB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32"/>
        <w:gridCol w:w="1069"/>
        <w:gridCol w:w="1220"/>
        <w:gridCol w:w="1236"/>
        <w:gridCol w:w="1355"/>
        <w:gridCol w:w="1355"/>
        <w:gridCol w:w="1355"/>
      </w:tblGrid>
      <w:tr w:rsidR="006F5844" w:rsidRPr="002022FA" w:rsidTr="003962D3">
        <w:trPr>
          <w:trHeight w:val="270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844" w:rsidRPr="002022FA" w:rsidRDefault="006F584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6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844" w:rsidRPr="002022FA" w:rsidRDefault="006F5844" w:rsidP="00C52EA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NPP</w:t>
            </w:r>
          </w:p>
        </w:tc>
        <w:tc>
          <w:tcPr>
            <w:tcW w:w="238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844" w:rsidRPr="002022FA" w:rsidRDefault="006F584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oot turnover</w:t>
            </w:r>
          </w:p>
        </w:tc>
      </w:tr>
      <w:tr w:rsidR="003962D3" w:rsidRPr="002022FA" w:rsidTr="00763EA6">
        <w:trPr>
          <w:trHeight w:val="270"/>
        </w:trPr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3" w:rsidRPr="002022FA" w:rsidRDefault="003962D3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3" w:rsidRPr="002022FA" w:rsidRDefault="003962D3" w:rsidP="0093072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G + GE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3" w:rsidRPr="002022FA" w:rsidRDefault="003962D3" w:rsidP="0093072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G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3" w:rsidRPr="002022FA" w:rsidRDefault="003962D3" w:rsidP="0093072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3" w:rsidRPr="002022FA" w:rsidRDefault="003962D3" w:rsidP="0093072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G + GE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3" w:rsidRPr="002022FA" w:rsidRDefault="003962D3" w:rsidP="0093072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G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2D3" w:rsidRPr="002022FA" w:rsidRDefault="003962D3" w:rsidP="0093072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</w:t>
            </w:r>
          </w:p>
        </w:tc>
      </w:tr>
      <w:tr w:rsidR="001C20D4" w:rsidRPr="002022FA" w:rsidTr="00763EA6">
        <w:trPr>
          <w:trHeight w:val="270"/>
        </w:trPr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9.42 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0.62 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9.42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58482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59562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58482</w:t>
            </w:r>
          </w:p>
        </w:tc>
      </w:tr>
      <w:tr w:rsidR="001C20D4" w:rsidRPr="002022FA" w:rsidTr="00763EA6">
        <w:trPr>
          <w:trHeight w:val="270"/>
        </w:trPr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0.92 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2.82 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0.92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59832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1538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59832</w:t>
            </w:r>
          </w:p>
        </w:tc>
      </w:tr>
      <w:tr w:rsidR="001C20D4" w:rsidRPr="002022FA" w:rsidTr="00763EA6">
        <w:trPr>
          <w:trHeight w:val="270"/>
        </w:trPr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4.42 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5.78 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4.42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2978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4198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2978</w:t>
            </w:r>
          </w:p>
        </w:tc>
      </w:tr>
      <w:tr w:rsidR="001C20D4" w:rsidRPr="002022FA" w:rsidTr="00763EA6">
        <w:trPr>
          <w:trHeight w:val="270"/>
        </w:trPr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9.09 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3.89 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9.09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58179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2499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58179</w:t>
            </w:r>
          </w:p>
        </w:tc>
      </w:tr>
      <w:tr w:rsidR="001C20D4" w:rsidRPr="002022FA" w:rsidTr="00763EA6">
        <w:trPr>
          <w:trHeight w:val="270"/>
        </w:trPr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8.52 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3.98 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8.52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57672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2578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57672</w:t>
            </w:r>
          </w:p>
        </w:tc>
      </w:tr>
      <w:tr w:rsidR="001C20D4" w:rsidRPr="002022FA" w:rsidTr="00763EA6">
        <w:trPr>
          <w:trHeight w:val="270"/>
        </w:trPr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0.62 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3.47 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7.84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59562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1121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5706</w:t>
            </w:r>
          </w:p>
        </w:tc>
      </w:tr>
      <w:tr w:rsidR="001C20D4" w:rsidRPr="002022FA" w:rsidTr="00763EA6">
        <w:trPr>
          <w:trHeight w:val="270"/>
        </w:trPr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2.82 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3.61 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5.04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1538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2251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3536</w:t>
            </w:r>
          </w:p>
        </w:tc>
      </w:tr>
      <w:tr w:rsidR="001C20D4" w:rsidRPr="002022FA" w:rsidTr="00763EA6">
        <w:trPr>
          <w:trHeight w:val="270"/>
        </w:trPr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5.78 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1.78 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2.20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4198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9598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098</w:t>
            </w:r>
          </w:p>
        </w:tc>
      </w:tr>
      <w:tr w:rsidR="001C20D4" w:rsidRPr="002022FA" w:rsidTr="00763EA6">
        <w:trPr>
          <w:trHeight w:val="270"/>
        </w:trPr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3.89 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7.14 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2.80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2499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5426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0516</w:t>
            </w:r>
          </w:p>
        </w:tc>
      </w:tr>
      <w:tr w:rsidR="001C20D4" w:rsidRPr="002022FA" w:rsidTr="00763EA6">
        <w:trPr>
          <w:trHeight w:val="270"/>
        </w:trPr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3.98 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9.02 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7.94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2578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7122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5142</w:t>
            </w:r>
          </w:p>
        </w:tc>
      </w:tr>
      <w:tr w:rsidR="001C20D4" w:rsidRPr="002022FA" w:rsidTr="00763EA6">
        <w:trPr>
          <w:trHeight w:val="270"/>
        </w:trPr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7.84 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7.63 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2.84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5706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56869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1552</w:t>
            </w:r>
          </w:p>
        </w:tc>
      </w:tr>
      <w:tr w:rsidR="001C20D4" w:rsidRPr="002022FA" w:rsidTr="00763EA6">
        <w:trPr>
          <w:trHeight w:val="270"/>
        </w:trPr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5.04 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9.23 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2.16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3536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58309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094</w:t>
            </w:r>
          </w:p>
        </w:tc>
      </w:tr>
      <w:tr w:rsidR="001C20D4" w:rsidRPr="002022FA" w:rsidTr="00763EA6">
        <w:trPr>
          <w:trHeight w:val="270"/>
        </w:trPr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3.47 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0.29 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6.22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1121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59263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55602</w:t>
            </w:r>
          </w:p>
        </w:tc>
      </w:tr>
      <w:tr w:rsidR="001C20D4" w:rsidRPr="002022FA" w:rsidTr="00763EA6">
        <w:trPr>
          <w:trHeight w:val="270"/>
        </w:trPr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3.61 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8.13 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4.86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2251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57319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54378</w:t>
            </w:r>
          </w:p>
        </w:tc>
      </w:tr>
      <w:tr w:rsidR="001C20D4" w:rsidRPr="002022FA" w:rsidTr="00763EA6">
        <w:trPr>
          <w:trHeight w:val="270"/>
        </w:trPr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2.20 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6.44 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0.16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098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558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59148</w:t>
            </w:r>
          </w:p>
        </w:tc>
      </w:tr>
      <w:tr w:rsidR="001C20D4" w:rsidRPr="002022FA" w:rsidTr="00763EA6">
        <w:trPr>
          <w:trHeight w:val="270"/>
        </w:trPr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2.80 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5.54 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6.34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0516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54982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55702</w:t>
            </w:r>
          </w:p>
        </w:tc>
      </w:tr>
      <w:tr w:rsidR="001C20D4" w:rsidRPr="002022FA" w:rsidTr="00763EA6">
        <w:trPr>
          <w:trHeight w:val="270"/>
        </w:trPr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7.94 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9.59 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7.75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5142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58633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56977</w:t>
            </w:r>
          </w:p>
        </w:tc>
      </w:tr>
      <w:tr w:rsidR="001C20D4" w:rsidRPr="002022FA" w:rsidTr="00763EA6">
        <w:trPr>
          <w:trHeight w:val="270"/>
        </w:trPr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1.78 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6.49 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7.87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9598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55839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57085</w:t>
            </w:r>
          </w:p>
        </w:tc>
      </w:tr>
      <w:tr w:rsidR="001C20D4" w:rsidRPr="002022FA" w:rsidTr="00763EA6">
        <w:trPr>
          <w:trHeight w:val="270"/>
        </w:trPr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7.14 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2.44 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1.88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5426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9192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9692</w:t>
            </w:r>
          </w:p>
        </w:tc>
      </w:tr>
      <w:tr w:rsidR="001C20D4" w:rsidRPr="002022FA" w:rsidTr="00763EA6">
        <w:trPr>
          <w:trHeight w:val="270"/>
        </w:trPr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9.02 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4.25 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2.57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7122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1823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0315</w:t>
            </w:r>
          </w:p>
        </w:tc>
      </w:tr>
      <w:tr w:rsidR="001C20D4" w:rsidRPr="002022FA" w:rsidTr="00763EA6">
        <w:trPr>
          <w:trHeight w:val="270"/>
        </w:trPr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2.84 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6.45 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1.46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1552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4807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931</w:t>
            </w:r>
          </w:p>
        </w:tc>
      </w:tr>
      <w:tr w:rsidR="001C20D4" w:rsidRPr="002022FA" w:rsidTr="00763EA6">
        <w:trPr>
          <w:trHeight w:val="270"/>
        </w:trPr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2.16 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094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6.22 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55602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7.63 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56869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9.23 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58309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0.29 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59263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4.86 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54378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0.16 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59148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6.34 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55702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7.75 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56977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7.87 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57085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8.13 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57319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6.44 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558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5.54 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54982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9.59 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58633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6.49 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55839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1.88 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9692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　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2.57 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0315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1.46 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931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2.44 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9192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4.25 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1823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6.45 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4807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C20D4" w:rsidRPr="002022FA" w:rsidTr="00763EA6">
        <w:trPr>
          <w:trHeight w:val="270"/>
        </w:trPr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an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3.593 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4.218 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2.967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262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263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262 </w:t>
            </w:r>
          </w:p>
        </w:tc>
      </w:tr>
      <w:tr w:rsidR="001C20D4" w:rsidRPr="002022FA" w:rsidTr="00763EA6">
        <w:trPr>
          <w:trHeight w:val="270"/>
        </w:trPr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D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6.717 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6.954 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6.580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06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06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06 </w:t>
            </w:r>
          </w:p>
        </w:tc>
      </w:tr>
      <w:tr w:rsidR="001C20D4" w:rsidRPr="002022FA" w:rsidTr="00763EA6">
        <w:trPr>
          <w:trHeight w:val="270"/>
        </w:trPr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036 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518 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436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0D4" w:rsidRPr="002022FA" w:rsidRDefault="001C20D4" w:rsidP="001C20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2F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</w:tr>
    </w:tbl>
    <w:p w:rsidR="00BE6320" w:rsidRPr="004776A2" w:rsidRDefault="00BE6320" w:rsidP="006F5844">
      <w:pPr>
        <w:jc w:val="left"/>
        <w:rPr>
          <w:rFonts w:ascii="Times New Roman" w:hAnsi="Times New Roman" w:cs="Times New Roman"/>
        </w:rPr>
      </w:pPr>
    </w:p>
    <w:sectPr w:rsidR="00BE6320" w:rsidRPr="004776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72BEE" w:rsidRDefault="00172BEE" w:rsidP="00BE6320">
      <w:r>
        <w:separator/>
      </w:r>
    </w:p>
  </w:endnote>
  <w:endnote w:type="continuationSeparator" w:id="0">
    <w:p w:rsidR="00172BEE" w:rsidRDefault="00172BEE" w:rsidP="00BE63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2BEE" w:rsidRDefault="00172BEE" w:rsidP="00BE6320">
      <w:r>
        <w:separator/>
      </w:r>
    </w:p>
  </w:footnote>
  <w:footnote w:type="continuationSeparator" w:id="0">
    <w:p w:rsidR="00172BEE" w:rsidRDefault="00172BEE" w:rsidP="00BE63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5BDE"/>
    <w:rsid w:val="000B5BDE"/>
    <w:rsid w:val="00172BEE"/>
    <w:rsid w:val="001C20D4"/>
    <w:rsid w:val="002022FA"/>
    <w:rsid w:val="00336F7F"/>
    <w:rsid w:val="00383E9C"/>
    <w:rsid w:val="003962D3"/>
    <w:rsid w:val="00410A3C"/>
    <w:rsid w:val="004776A2"/>
    <w:rsid w:val="004D6BF2"/>
    <w:rsid w:val="0051796F"/>
    <w:rsid w:val="005528FF"/>
    <w:rsid w:val="006625AD"/>
    <w:rsid w:val="006C18C4"/>
    <w:rsid w:val="006F5844"/>
    <w:rsid w:val="00763EA6"/>
    <w:rsid w:val="0089182E"/>
    <w:rsid w:val="0089600D"/>
    <w:rsid w:val="008E7C99"/>
    <w:rsid w:val="00AD749D"/>
    <w:rsid w:val="00B5274E"/>
    <w:rsid w:val="00B94533"/>
    <w:rsid w:val="00BC0977"/>
    <w:rsid w:val="00BE6320"/>
    <w:rsid w:val="00C52EAA"/>
    <w:rsid w:val="00CF18B1"/>
    <w:rsid w:val="00ED38B0"/>
    <w:rsid w:val="00F01685"/>
    <w:rsid w:val="00FB2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C108A84-0F92-4645-B10A-D126A5604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63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E632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63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63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30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4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4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417</Words>
  <Characters>8078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9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Julie Poudrier</cp:lastModifiedBy>
  <cp:revision>2</cp:revision>
  <dcterms:created xsi:type="dcterms:W3CDTF">2015-08-05T02:01:00Z</dcterms:created>
  <dcterms:modified xsi:type="dcterms:W3CDTF">2015-08-05T02:01:00Z</dcterms:modified>
</cp:coreProperties>
</file>